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D2B2F" w14:textId="2EB170CF" w:rsidR="006D3396" w:rsidRDefault="009827D6" w:rsidP="00CF5DB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D3396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6D3396" w:rsidRPr="004E1D1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3396">
        <w:rPr>
          <w:rFonts w:ascii="Times New Roman" w:hAnsi="Times New Roman" w:cs="Times New Roman"/>
          <w:b/>
          <w:sz w:val="24"/>
          <w:szCs w:val="24"/>
        </w:rPr>
        <w:t>Stakeholder Participation Mentioned in Founding Regulations of EU Agencies</w:t>
      </w:r>
    </w:p>
    <w:tbl>
      <w:tblPr>
        <w:tblStyle w:val="TableGrid"/>
        <w:tblpPr w:leftFromText="180" w:rightFromText="180" w:vertAnchor="page" w:horzAnchor="margin" w:tblpXSpec="center" w:tblpY="190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83"/>
        <w:gridCol w:w="6379"/>
      </w:tblGrid>
      <w:tr w:rsidR="006D3396" w:rsidRPr="00A03EE6" w14:paraId="17EA36AD" w14:textId="77777777" w:rsidTr="003B755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C8E86B0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Agenc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2D1D4E5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56E12F8E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Stakeholder types mentioned in the founding regulation</w:t>
            </w:r>
          </w:p>
        </w:tc>
      </w:tr>
      <w:tr w:rsidR="006D3396" w:rsidRPr="00A03EE6" w14:paraId="4AC0612F" w14:textId="77777777" w:rsidTr="003B7556">
        <w:tc>
          <w:tcPr>
            <w:tcW w:w="2694" w:type="dxa"/>
            <w:tcBorders>
              <w:top w:val="single" w:sz="4" w:space="0" w:color="auto"/>
              <w:bottom w:val="dotted" w:sz="4" w:space="0" w:color="auto"/>
            </w:tcBorders>
          </w:tcPr>
          <w:p w14:paraId="0F404765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European Medicines Agency (EMA)</w:t>
            </w:r>
          </w:p>
        </w:tc>
        <w:tc>
          <w:tcPr>
            <w:tcW w:w="283" w:type="dxa"/>
            <w:tcBorders>
              <w:top w:val="single" w:sz="4" w:space="0" w:color="auto"/>
              <w:bottom w:val="dotted" w:sz="4" w:space="0" w:color="auto"/>
            </w:tcBorders>
          </w:tcPr>
          <w:p w14:paraId="2FFF982D" w14:textId="77777777" w:rsidR="006D3396" w:rsidRPr="00A03EE6" w:rsidRDefault="006D3396" w:rsidP="00CF5DB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379" w:type="dxa"/>
            <w:tcBorders>
              <w:top w:val="single" w:sz="4" w:space="0" w:color="auto"/>
              <w:bottom w:val="dotted" w:sz="4" w:space="0" w:color="auto"/>
            </w:tcBorders>
          </w:tcPr>
          <w:p w14:paraId="7B7DCFCF" w14:textId="77777777" w:rsidR="006D3396" w:rsidRPr="00A03EE6" w:rsidRDefault="006D3396" w:rsidP="00CF5D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Patient organizations</w:t>
            </w:r>
          </w:p>
          <w:p w14:paraId="249A33C2" w14:textId="77777777" w:rsidR="006D3396" w:rsidRPr="00A03EE6" w:rsidRDefault="006D3396" w:rsidP="00CF5D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Healthcare professionals</w:t>
            </w:r>
          </w:p>
        </w:tc>
      </w:tr>
      <w:tr w:rsidR="006D3396" w:rsidRPr="00A03EE6" w14:paraId="1A85E9D0" w14:textId="77777777" w:rsidTr="003B7556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515D1B65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European Banking Authority (EBA)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14:paraId="7BF0CAED" w14:textId="77777777" w:rsidR="006D3396" w:rsidRPr="00A03EE6" w:rsidRDefault="006D3396" w:rsidP="00CF5DB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379" w:type="dxa"/>
            <w:tcBorders>
              <w:top w:val="dotted" w:sz="4" w:space="0" w:color="auto"/>
              <w:bottom w:val="dotted" w:sz="4" w:space="0" w:color="auto"/>
            </w:tcBorders>
          </w:tcPr>
          <w:p w14:paraId="5FA5F31C" w14:textId="77777777" w:rsidR="006D3396" w:rsidRPr="00A03EE6" w:rsidRDefault="006D3396" w:rsidP="00CF5D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Credit and investment institutions, representing the diverse models and sizes of financial institutions and businesses, including, as appropriate, institutional investors and other financial institutions that themselves use financial services</w:t>
            </w:r>
          </w:p>
          <w:p w14:paraId="7C6C73AD" w14:textId="77777777" w:rsidR="006D3396" w:rsidRPr="00A03EE6" w:rsidRDefault="006D3396" w:rsidP="00CF5D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Small and medium-sized enterprises (SMEs)</w:t>
            </w:r>
          </w:p>
          <w:p w14:paraId="679EB360" w14:textId="77777777" w:rsidR="006D3396" w:rsidRPr="00A03EE6" w:rsidRDefault="006D3396" w:rsidP="00CF5D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Trade unions</w:t>
            </w:r>
          </w:p>
          <w:p w14:paraId="4E5449B5" w14:textId="77777777" w:rsidR="006D3396" w:rsidRPr="00A03EE6" w:rsidRDefault="006D3396" w:rsidP="00CF5D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Academics</w:t>
            </w:r>
          </w:p>
          <w:p w14:paraId="129C8ACF" w14:textId="77777777" w:rsidR="006D3396" w:rsidRPr="00A03EE6" w:rsidRDefault="006D3396" w:rsidP="00CF5D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Consumers and other retail users of banking services</w:t>
            </w:r>
          </w:p>
        </w:tc>
      </w:tr>
      <w:tr w:rsidR="006D3396" w:rsidRPr="00A03EE6" w14:paraId="52EF2B2E" w14:textId="77777777" w:rsidTr="003B7556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1E679666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European Securities and Markets Authority (ESMA)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14:paraId="070185A0" w14:textId="77777777" w:rsidR="006D3396" w:rsidRPr="00A03EE6" w:rsidRDefault="006D3396" w:rsidP="00CF5DB2">
            <w:pPr>
              <w:pStyle w:val="Default"/>
              <w:ind w:left="360"/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</w:p>
        </w:tc>
        <w:tc>
          <w:tcPr>
            <w:tcW w:w="6379" w:type="dxa"/>
            <w:tcBorders>
              <w:top w:val="dotted" w:sz="4" w:space="0" w:color="auto"/>
              <w:bottom w:val="dotted" w:sz="4" w:space="0" w:color="auto"/>
            </w:tcBorders>
          </w:tcPr>
          <w:p w14:paraId="606FF1F0" w14:textId="77777777" w:rsidR="006D3396" w:rsidRPr="00A03EE6" w:rsidRDefault="006D3396" w:rsidP="00CF5DB2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Financial market participants</w:t>
            </w:r>
          </w:p>
          <w:p w14:paraId="41A16179" w14:textId="77777777" w:rsidR="006D3396" w:rsidRPr="00A03EE6" w:rsidRDefault="006D3396" w:rsidP="00CF5DB2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SMEs</w:t>
            </w:r>
          </w:p>
          <w:p w14:paraId="67253E44" w14:textId="77777777" w:rsidR="006D3396" w:rsidRPr="00A03EE6" w:rsidRDefault="006D3396" w:rsidP="00CF5DB2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Trade unions</w:t>
            </w:r>
          </w:p>
          <w:p w14:paraId="1AD29258" w14:textId="77777777" w:rsidR="006D3396" w:rsidRPr="00A03EE6" w:rsidRDefault="006D3396" w:rsidP="00CF5DB2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Academics</w:t>
            </w:r>
          </w:p>
          <w:p w14:paraId="1B44F311" w14:textId="77777777" w:rsidR="006D3396" w:rsidRPr="00A03EE6" w:rsidRDefault="006D3396" w:rsidP="00CF5DB2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 xml:space="preserve">Consumers and other retail users of financial services </w:t>
            </w:r>
          </w:p>
          <w:p w14:paraId="3F2D9663" w14:textId="77777777" w:rsidR="006D3396" w:rsidRPr="00E74B73" w:rsidRDefault="006D3396" w:rsidP="00CF5DB2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Professional associations</w:t>
            </w:r>
          </w:p>
        </w:tc>
      </w:tr>
      <w:tr w:rsidR="006D3396" w:rsidRPr="00A03EE6" w14:paraId="79670D9F" w14:textId="77777777" w:rsidTr="003B7556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3C586E09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European Insurance and Occupational Pensions Authority (EIOPA)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14:paraId="27821F72" w14:textId="77777777" w:rsidR="006D3396" w:rsidRPr="00A03EE6" w:rsidRDefault="006D3396" w:rsidP="00CF5DB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</w:p>
        </w:tc>
        <w:tc>
          <w:tcPr>
            <w:tcW w:w="6379" w:type="dxa"/>
            <w:tcBorders>
              <w:top w:val="dotted" w:sz="4" w:space="0" w:color="auto"/>
              <w:bottom w:val="dotted" w:sz="4" w:space="0" w:color="auto"/>
            </w:tcBorders>
          </w:tcPr>
          <w:p w14:paraId="45FD1987" w14:textId="77777777" w:rsidR="006D3396" w:rsidRPr="00A03EE6" w:rsidRDefault="006D3396" w:rsidP="00CF5D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Insurance and reinsurance undertakings and insurance intermediaries</w:t>
            </w:r>
          </w:p>
          <w:p w14:paraId="19C923F7" w14:textId="77777777" w:rsidR="006D3396" w:rsidRPr="00A03EE6" w:rsidRDefault="006D3396" w:rsidP="00CF5DB2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SMEs</w:t>
            </w:r>
          </w:p>
          <w:p w14:paraId="54757EFD" w14:textId="77777777" w:rsidR="006D3396" w:rsidRPr="00A03EE6" w:rsidRDefault="006D3396" w:rsidP="00CF5DB2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Trade unions</w:t>
            </w:r>
          </w:p>
          <w:p w14:paraId="3A959BF5" w14:textId="77777777" w:rsidR="006D3396" w:rsidRPr="00A03EE6" w:rsidRDefault="006D3396" w:rsidP="00CF5DB2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Academics</w:t>
            </w:r>
          </w:p>
          <w:p w14:paraId="188CDD00" w14:textId="77777777" w:rsidR="006D3396" w:rsidRPr="00A03EE6" w:rsidRDefault="006D3396" w:rsidP="00CF5DB2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Consumers and other retail users of insurance and reinsurance services</w:t>
            </w:r>
          </w:p>
          <w:p w14:paraId="6F06F80D" w14:textId="77777777" w:rsidR="006D3396" w:rsidRPr="00A03EE6" w:rsidRDefault="006D3396" w:rsidP="00CF5D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Professional associations</w:t>
            </w:r>
          </w:p>
        </w:tc>
      </w:tr>
      <w:tr w:rsidR="006D3396" w:rsidRPr="00A03EE6" w14:paraId="4D75DD58" w14:textId="77777777" w:rsidTr="003B7556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01827331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European Food Safety Authority (EFSA)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14:paraId="0489DDF8" w14:textId="77777777" w:rsidR="006D3396" w:rsidRPr="00A03EE6" w:rsidRDefault="006D3396" w:rsidP="00CF5DB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379" w:type="dxa"/>
            <w:tcBorders>
              <w:top w:val="dotted" w:sz="4" w:space="0" w:color="auto"/>
              <w:bottom w:val="dotted" w:sz="4" w:space="0" w:color="auto"/>
            </w:tcBorders>
          </w:tcPr>
          <w:p w14:paraId="38152B4B" w14:textId="77777777" w:rsidR="006D3396" w:rsidRPr="00A03EE6" w:rsidRDefault="006D3396" w:rsidP="00CF5DB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Consumer representatives</w:t>
            </w:r>
          </w:p>
          <w:p w14:paraId="1F2AA410" w14:textId="77777777" w:rsidR="006D3396" w:rsidRPr="00A03EE6" w:rsidRDefault="006D3396" w:rsidP="00CF5DB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Producer representatives</w:t>
            </w:r>
          </w:p>
          <w:p w14:paraId="41E4BCCC" w14:textId="77777777" w:rsidR="006D3396" w:rsidRPr="00A03EE6" w:rsidRDefault="006D3396" w:rsidP="00CF5DB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Processors</w:t>
            </w:r>
          </w:p>
          <w:p w14:paraId="7F2BC6C8" w14:textId="77777777" w:rsidR="006D3396" w:rsidRPr="00A03EE6" w:rsidRDefault="006D3396" w:rsidP="00CF5DB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Any other interested parties</w:t>
            </w:r>
          </w:p>
        </w:tc>
      </w:tr>
      <w:tr w:rsidR="006D3396" w:rsidRPr="00A03EE6" w14:paraId="03D90D90" w14:textId="77777777" w:rsidTr="003B7556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3DB94805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European Railway Agency (ERA)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14:paraId="080CB37F" w14:textId="77777777" w:rsidR="006D3396" w:rsidRPr="00A03EE6" w:rsidRDefault="006D3396" w:rsidP="00CF5DB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379" w:type="dxa"/>
            <w:tcBorders>
              <w:top w:val="dotted" w:sz="4" w:space="0" w:color="auto"/>
              <w:bottom w:val="dotted" w:sz="4" w:space="0" w:color="auto"/>
            </w:tcBorders>
          </w:tcPr>
          <w:p w14:paraId="6A4ED425" w14:textId="77777777" w:rsidR="006D3396" w:rsidRPr="00A03EE6" w:rsidRDefault="006D3396" w:rsidP="00CF5DB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The industry</w:t>
            </w:r>
          </w:p>
          <w:p w14:paraId="6D2D7471" w14:textId="77777777" w:rsidR="006D3396" w:rsidRPr="00A03EE6" w:rsidRDefault="006D3396" w:rsidP="00CF5DB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Workers’ organizations</w:t>
            </w:r>
          </w:p>
        </w:tc>
      </w:tr>
      <w:tr w:rsidR="006D3396" w:rsidRPr="00A03EE6" w14:paraId="47788DEC" w14:textId="77777777" w:rsidTr="003B7556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38EA0031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European Aviation Safety Agency (EASA)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14:paraId="04161818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379" w:type="dxa"/>
            <w:tcBorders>
              <w:top w:val="dotted" w:sz="4" w:space="0" w:color="auto"/>
              <w:bottom w:val="dotted" w:sz="4" w:space="0" w:color="auto"/>
            </w:tcBorders>
          </w:tcPr>
          <w:p w14:paraId="5EA6FE59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</w:tr>
      <w:tr w:rsidR="006D3396" w:rsidRPr="00A03EE6" w14:paraId="21E8EC69" w14:textId="77777777" w:rsidTr="003B7556"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</w:tcPr>
          <w:p w14:paraId="76E97EA8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European Chemicals Agency (ECHA)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14:paraId="76ACF0C2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379" w:type="dxa"/>
            <w:tcBorders>
              <w:top w:val="dotted" w:sz="4" w:space="0" w:color="auto"/>
              <w:bottom w:val="dotted" w:sz="4" w:space="0" w:color="auto"/>
            </w:tcBorders>
          </w:tcPr>
          <w:p w14:paraId="639D3AE2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</w:tr>
      <w:tr w:rsidR="006D3396" w:rsidRPr="00A03EE6" w14:paraId="30470110" w14:textId="77777777" w:rsidTr="003B7556">
        <w:tc>
          <w:tcPr>
            <w:tcW w:w="2694" w:type="dxa"/>
            <w:tcBorders>
              <w:top w:val="dotted" w:sz="4" w:space="0" w:color="auto"/>
              <w:bottom w:val="single" w:sz="4" w:space="0" w:color="auto"/>
            </w:tcBorders>
          </w:tcPr>
          <w:p w14:paraId="7FC238BB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Agency for the cooperation of Energy regulators (ACER)</w:t>
            </w:r>
          </w:p>
        </w:tc>
        <w:tc>
          <w:tcPr>
            <w:tcW w:w="283" w:type="dxa"/>
            <w:tcBorders>
              <w:top w:val="dotted" w:sz="4" w:space="0" w:color="auto"/>
              <w:bottom w:val="single" w:sz="4" w:space="0" w:color="auto"/>
            </w:tcBorders>
          </w:tcPr>
          <w:p w14:paraId="59074DCD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6379" w:type="dxa"/>
            <w:tcBorders>
              <w:top w:val="dotted" w:sz="4" w:space="0" w:color="auto"/>
              <w:bottom w:val="single" w:sz="4" w:space="0" w:color="auto"/>
            </w:tcBorders>
          </w:tcPr>
          <w:p w14:paraId="084092A9" w14:textId="77777777" w:rsidR="006D3396" w:rsidRPr="00A03EE6" w:rsidRDefault="006D3396" w:rsidP="00CF5DB2">
            <w:pPr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A03EE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</w:p>
        </w:tc>
      </w:tr>
    </w:tbl>
    <w:p w14:paraId="2F0087F9" w14:textId="77777777" w:rsidR="006D3396" w:rsidRDefault="006D3396" w:rsidP="00CF5DB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6D2809" w14:textId="77777777" w:rsidR="006D3396" w:rsidRDefault="006D3396" w:rsidP="00CF5D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96BE62" w14:textId="1AD480E6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F72DF0" w:rsidRPr="00E651D7">
        <w:rPr>
          <w:rFonts w:ascii="Times New Roman" w:hAnsi="Times New Roman" w:cs="Times New Roman"/>
          <w:b/>
          <w:sz w:val="24"/>
          <w:szCs w:val="24"/>
        </w:rPr>
        <w:t>able</w:t>
      </w:r>
      <w:r w:rsidR="00F72DF0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3133EE">
        <w:rPr>
          <w:rFonts w:ascii="Times New Roman" w:hAnsi="Times New Roman" w:cs="Times New Roman"/>
          <w:b/>
          <w:sz w:val="24"/>
          <w:szCs w:val="24"/>
        </w:rPr>
        <w:t>2</w:t>
      </w:r>
      <w:r w:rsidR="00F72DF0" w:rsidRPr="00E651D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6797F">
        <w:rPr>
          <w:rFonts w:ascii="Times New Roman" w:hAnsi="Times New Roman" w:cs="Times New Roman"/>
          <w:b/>
          <w:sz w:val="24"/>
          <w:szCs w:val="24"/>
        </w:rPr>
        <w:t>Multilevel Logistic Regression Explaining Advisory Committee Members</w:t>
      </w:r>
      <w:r w:rsidR="00F72DF0" w:rsidRPr="00E651D7">
        <w:rPr>
          <w:rFonts w:ascii="Times New Roman" w:hAnsi="Times New Roman" w:cs="Times New Roman"/>
          <w:b/>
          <w:sz w:val="24"/>
          <w:szCs w:val="24"/>
        </w:rPr>
        <w:t>hip</w:t>
      </w:r>
      <w:r w:rsidR="0006797F">
        <w:rPr>
          <w:rFonts w:ascii="Times New Roman" w:hAnsi="Times New Roman" w:cs="Times New Roman"/>
          <w:b/>
          <w:sz w:val="24"/>
          <w:szCs w:val="24"/>
        </w:rPr>
        <w:t>, control variables staff resources and organizational age</w:t>
      </w:r>
    </w:p>
    <w:tbl>
      <w:tblPr>
        <w:tblStyle w:val="TableGrid"/>
        <w:tblpPr w:leftFromText="180" w:rightFromText="180" w:vertAnchor="page" w:horzAnchor="margin" w:tblpXSpec="center" w:tblpY="2229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339"/>
        <w:gridCol w:w="2339"/>
      </w:tblGrid>
      <w:tr w:rsidR="004670BF" w:rsidRPr="004670BF" w14:paraId="3AB52438" w14:textId="77777777" w:rsidTr="004670BF">
        <w:trPr>
          <w:trHeight w:val="13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1284E1" w14:textId="77777777" w:rsidR="004670BF" w:rsidRPr="004670BF" w:rsidRDefault="004670BF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188065F6" w14:textId="77777777" w:rsidR="004670BF" w:rsidRPr="004670BF" w:rsidRDefault="004670B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</w:t>
            </w:r>
            <w:proofErr w:type="gramEnd"/>
            <w:r w:rsidRP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 variable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10D44704" w14:textId="77777777" w:rsidR="004670BF" w:rsidRPr="004670BF" w:rsidRDefault="004670B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out</w:t>
            </w:r>
            <w:proofErr w:type="gramEnd"/>
            <w:r w:rsidRP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 variables</w:t>
            </w:r>
          </w:p>
        </w:tc>
      </w:tr>
      <w:tr w:rsidR="004670BF" w:rsidRPr="004670BF" w14:paraId="6E979284" w14:textId="77777777" w:rsidTr="004670BF">
        <w:trPr>
          <w:trHeight w:val="44"/>
        </w:trPr>
        <w:tc>
          <w:tcPr>
            <w:tcW w:w="2835" w:type="dxa"/>
            <w:tcBorders>
              <w:top w:val="single" w:sz="4" w:space="0" w:color="auto"/>
            </w:tcBorders>
          </w:tcPr>
          <w:p w14:paraId="523B41EC" w14:textId="77777777" w:rsidR="004670BF" w:rsidRPr="00571017" w:rsidRDefault="004670BF" w:rsidP="00CF5DB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710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xed Part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465CE2CF" w14:textId="77777777" w:rsidR="004670BF" w:rsidRPr="004670BF" w:rsidRDefault="004670B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74760480" w14:textId="77777777" w:rsidR="004670BF" w:rsidRPr="004670BF" w:rsidRDefault="004670B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70BF" w:rsidRPr="0006797F" w14:paraId="56F39231" w14:textId="77777777" w:rsidTr="004670BF">
        <w:trPr>
          <w:trHeight w:val="58"/>
        </w:trPr>
        <w:tc>
          <w:tcPr>
            <w:tcW w:w="2835" w:type="dxa"/>
          </w:tcPr>
          <w:p w14:paraId="47DCC112" w14:textId="77777777" w:rsidR="004670BF" w:rsidRPr="0006797F" w:rsidRDefault="004670BF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339" w:type="dxa"/>
          </w:tcPr>
          <w:p w14:paraId="7AE7B7C3" w14:textId="4CF4C970" w:rsidR="004670BF" w:rsidRPr="0006797F" w:rsidRDefault="004670B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1</w:t>
            </w:r>
            <w:r w:rsidRP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571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2339" w:type="dxa"/>
          </w:tcPr>
          <w:p w14:paraId="2681A715" w14:textId="5765C875" w:rsidR="004670BF" w:rsidRPr="0006797F" w:rsidRDefault="004E18D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</w:t>
            </w:r>
            <w:r w:rsidR="00571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670BF" w:rsidRP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1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670BF" w:rsidRP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4670BF" w:rsidRPr="0006797F" w14:paraId="0E482F1E" w14:textId="77777777" w:rsidTr="004670BF">
        <w:trPr>
          <w:trHeight w:val="58"/>
        </w:trPr>
        <w:tc>
          <w:tcPr>
            <w:tcW w:w="2835" w:type="dxa"/>
          </w:tcPr>
          <w:p w14:paraId="593C392A" w14:textId="77777777" w:rsidR="004670BF" w:rsidRPr="0006797F" w:rsidRDefault="004670BF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type</w:t>
            </w:r>
          </w:p>
        </w:tc>
        <w:tc>
          <w:tcPr>
            <w:tcW w:w="2339" w:type="dxa"/>
          </w:tcPr>
          <w:p w14:paraId="7669F884" w14:textId="77777777" w:rsidR="004670BF" w:rsidRPr="0006797F" w:rsidRDefault="004670B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</w:tcPr>
          <w:p w14:paraId="5A6FCE3F" w14:textId="77777777" w:rsidR="004670BF" w:rsidRPr="0006797F" w:rsidRDefault="004670B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70BF" w:rsidRPr="0006797F" w14:paraId="2B437A67" w14:textId="77777777" w:rsidTr="004670BF">
        <w:trPr>
          <w:trHeight w:val="58"/>
        </w:trPr>
        <w:tc>
          <w:tcPr>
            <w:tcW w:w="2835" w:type="dxa"/>
          </w:tcPr>
          <w:p w14:paraId="0244386A" w14:textId="77777777" w:rsidR="004670BF" w:rsidRPr="0006797F" w:rsidRDefault="004670BF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egulated business (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.)</w:t>
            </w:r>
          </w:p>
        </w:tc>
        <w:tc>
          <w:tcPr>
            <w:tcW w:w="2339" w:type="dxa"/>
          </w:tcPr>
          <w:p w14:paraId="0E34FBEC" w14:textId="77777777" w:rsidR="004670BF" w:rsidRPr="0006797F" w:rsidRDefault="004670B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39" w:type="dxa"/>
          </w:tcPr>
          <w:p w14:paraId="21B1562B" w14:textId="77777777" w:rsidR="004670BF" w:rsidRPr="0006797F" w:rsidRDefault="004670B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670BF" w:rsidRPr="0006797F" w14:paraId="643CE8F0" w14:textId="77777777" w:rsidTr="004670BF">
        <w:trPr>
          <w:trHeight w:val="58"/>
        </w:trPr>
        <w:tc>
          <w:tcPr>
            <w:tcW w:w="2835" w:type="dxa"/>
          </w:tcPr>
          <w:p w14:paraId="56BB7F88" w14:textId="77777777" w:rsidR="004670BF" w:rsidRPr="0006797F" w:rsidRDefault="004670BF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 business</w:t>
            </w:r>
          </w:p>
        </w:tc>
        <w:tc>
          <w:tcPr>
            <w:tcW w:w="2339" w:type="dxa"/>
          </w:tcPr>
          <w:p w14:paraId="7218747F" w14:textId="28575DB7" w:rsidR="004670BF" w:rsidRPr="0006797F" w:rsidRDefault="004670B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571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571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39" w:type="dxa"/>
          </w:tcPr>
          <w:p w14:paraId="2F3A2226" w14:textId="48FA6A87" w:rsidR="004670BF" w:rsidRPr="0006797F" w:rsidRDefault="004E18DF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1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670BF"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710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670BF"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670BF" w:rsidRPr="0006797F" w14:paraId="193631A5" w14:textId="77777777" w:rsidTr="004670BF">
        <w:trPr>
          <w:trHeight w:val="58"/>
        </w:trPr>
        <w:tc>
          <w:tcPr>
            <w:tcW w:w="2835" w:type="dxa"/>
          </w:tcPr>
          <w:p w14:paraId="0FC136ED" w14:textId="3C65D055" w:rsidR="004670BF" w:rsidRPr="0006797F" w:rsidRDefault="00571017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n-business</w:t>
            </w:r>
          </w:p>
        </w:tc>
        <w:tc>
          <w:tcPr>
            <w:tcW w:w="2339" w:type="dxa"/>
          </w:tcPr>
          <w:p w14:paraId="0264DF9E" w14:textId="2A8F78FE" w:rsidR="004670BF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  <w:r w:rsid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670BF"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4670BF"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39" w:type="dxa"/>
          </w:tcPr>
          <w:p w14:paraId="72E368BE" w14:textId="498F9742" w:rsidR="004670BF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  <w:r w:rsid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670BF"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670BF"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4670BF" w:rsidRPr="0006797F" w14:paraId="4FF3168C" w14:textId="77777777" w:rsidTr="004670BF">
        <w:trPr>
          <w:trHeight w:val="58"/>
        </w:trPr>
        <w:tc>
          <w:tcPr>
            <w:tcW w:w="2835" w:type="dxa"/>
          </w:tcPr>
          <w:p w14:paraId="4F1B51A5" w14:textId="2E6F9A4C" w:rsidR="004670BF" w:rsidRPr="0006797F" w:rsidRDefault="00571017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xper</w:t>
            </w:r>
            <w:r w:rsidR="00E333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2339" w:type="dxa"/>
          </w:tcPr>
          <w:p w14:paraId="66180473" w14:textId="26B55298" w:rsidR="004670BF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  <w:r w:rsid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670BF"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670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4670BF"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2339" w:type="dxa"/>
          </w:tcPr>
          <w:p w14:paraId="426FA3FE" w14:textId="40F0171A" w:rsidR="004670BF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9 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571017" w:rsidRPr="0006797F" w14:paraId="7BAE6358" w14:textId="77777777" w:rsidTr="004670BF">
        <w:trPr>
          <w:trHeight w:val="44"/>
        </w:trPr>
        <w:tc>
          <w:tcPr>
            <w:tcW w:w="2835" w:type="dxa"/>
          </w:tcPr>
          <w:p w14:paraId="3BB4D971" w14:textId="500E8970" w:rsidR="00571017" w:rsidRPr="0006797F" w:rsidRDefault="00571017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Expert Group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.=No)</w:t>
            </w:r>
          </w:p>
        </w:tc>
        <w:tc>
          <w:tcPr>
            <w:tcW w:w="2339" w:type="dxa"/>
          </w:tcPr>
          <w:p w14:paraId="2406A310" w14:textId="389742B7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2 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2339" w:type="dxa"/>
          </w:tcPr>
          <w:p w14:paraId="2DAA5C94" w14:textId="11A02769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571017" w:rsidRPr="0006797F" w14:paraId="6316C7EE" w14:textId="77777777" w:rsidTr="004670BF">
        <w:trPr>
          <w:trHeight w:val="44"/>
        </w:trPr>
        <w:tc>
          <w:tcPr>
            <w:tcW w:w="2835" w:type="dxa"/>
          </w:tcPr>
          <w:p w14:paraId="6C260F0B" w14:textId="60ECE8AC" w:rsidR="00571017" w:rsidRPr="0006797F" w:rsidRDefault="00571017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-level organizatio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.=No)</w:t>
            </w:r>
          </w:p>
        </w:tc>
        <w:tc>
          <w:tcPr>
            <w:tcW w:w="2339" w:type="dxa"/>
          </w:tcPr>
          <w:p w14:paraId="0B1BFE61" w14:textId="34747A7E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2339" w:type="dxa"/>
          </w:tcPr>
          <w:p w14:paraId="4BFA7993" w14:textId="4F4B2C3E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571017" w:rsidRPr="0006797F" w14:paraId="7AF13993" w14:textId="77777777" w:rsidTr="004670BF">
        <w:trPr>
          <w:trHeight w:val="44"/>
        </w:trPr>
        <w:tc>
          <w:tcPr>
            <w:tcW w:w="2835" w:type="dxa"/>
          </w:tcPr>
          <w:p w14:paraId="7C00D2E5" w14:textId="5A0F9054" w:rsidR="00571017" w:rsidRPr="0006797F" w:rsidRDefault="00571017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797F">
              <w:rPr>
                <w:rFonts w:ascii="Times New Roman" w:hAnsi="Times New Roman" w:cs="Times New Roman"/>
                <w:sz w:val="20"/>
                <w:szCs w:val="20"/>
              </w:rPr>
              <w:t>Staff</w:t>
            </w:r>
            <w:proofErr w:type="spellEnd"/>
            <w:r w:rsidRPr="0006797F">
              <w:rPr>
                <w:rFonts w:ascii="Times New Roman" w:hAnsi="Times New Roman" w:cs="Times New Roman"/>
                <w:sz w:val="20"/>
                <w:szCs w:val="20"/>
              </w:rPr>
              <w:t xml:space="preserve"> resources</w:t>
            </w:r>
          </w:p>
        </w:tc>
        <w:tc>
          <w:tcPr>
            <w:tcW w:w="2339" w:type="dxa"/>
          </w:tcPr>
          <w:p w14:paraId="46A78870" w14:textId="5DFEBCB3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09)</w:t>
            </w:r>
          </w:p>
        </w:tc>
        <w:tc>
          <w:tcPr>
            <w:tcW w:w="2339" w:type="dxa"/>
          </w:tcPr>
          <w:p w14:paraId="242A043C" w14:textId="11E151B5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1017" w:rsidRPr="0006797F" w14:paraId="537D4DBC" w14:textId="77777777" w:rsidTr="00CA7CEB">
        <w:trPr>
          <w:trHeight w:val="44"/>
        </w:trPr>
        <w:tc>
          <w:tcPr>
            <w:tcW w:w="2835" w:type="dxa"/>
            <w:tcBorders>
              <w:bottom w:val="single" w:sz="4" w:space="0" w:color="auto"/>
            </w:tcBorders>
          </w:tcPr>
          <w:p w14:paraId="133ABD0F" w14:textId="3255D776" w:rsidR="00571017" w:rsidRPr="0006797F" w:rsidRDefault="00571017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797F">
              <w:rPr>
                <w:rFonts w:ascii="Times New Roman" w:hAnsi="Times New Roman" w:cs="Times New Roman"/>
                <w:sz w:val="20"/>
                <w:szCs w:val="20"/>
              </w:rPr>
              <w:t>Organizational</w:t>
            </w:r>
            <w:proofErr w:type="spellEnd"/>
            <w:r w:rsidRPr="000679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797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4F739747" w14:textId="7E9F664C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05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207F6CCA" w14:textId="120B19E9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1017" w:rsidRPr="0006797F" w14:paraId="6BE848D0" w14:textId="77777777" w:rsidTr="00CA7CEB">
        <w:trPr>
          <w:trHeight w:val="44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91C02A9" w14:textId="1178ECDE" w:rsidR="00571017" w:rsidRPr="0006797F" w:rsidRDefault="00571017" w:rsidP="00CF5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97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ndom Part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129ECD50" w14:textId="6723ACC7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71372736" w14:textId="77777777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1017" w:rsidRPr="0006797F" w14:paraId="22EB61E8" w14:textId="77777777" w:rsidTr="00CA7CEB">
        <w:trPr>
          <w:trHeight w:val="44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93E39B1" w14:textId="79C410B6" w:rsidR="00571017" w:rsidRPr="0006797F" w:rsidRDefault="00571017" w:rsidP="00CF5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ncy-level variance</w:t>
            </w: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</w:tcPr>
          <w:p w14:paraId="733804F4" w14:textId="1641B9D3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8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4E18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4)</w:t>
            </w:r>
            <w:r w:rsidR="006205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</w:tcPr>
          <w:p w14:paraId="4722F3AF" w14:textId="7282A28D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 (0.21)</w:t>
            </w:r>
            <w:r w:rsidR="006205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71017" w:rsidRPr="0006797F" w14:paraId="5CEDE623" w14:textId="77777777" w:rsidTr="00CA7CEB">
        <w:trPr>
          <w:trHeight w:val="44"/>
        </w:trPr>
        <w:tc>
          <w:tcPr>
            <w:tcW w:w="2835" w:type="dxa"/>
            <w:tcBorders>
              <w:top w:val="single" w:sz="4" w:space="0" w:color="auto"/>
            </w:tcBorders>
          </w:tcPr>
          <w:p w14:paraId="3B17D93F" w14:textId="13E7C3E4" w:rsidR="00571017" w:rsidRPr="0006797F" w:rsidRDefault="00571017" w:rsidP="00CF5DB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6797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del fit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1CF6292B" w14:textId="77777777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2A9623F3" w14:textId="77777777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1017" w:rsidRPr="0006797F" w14:paraId="417BD4DF" w14:textId="77777777" w:rsidTr="00CA7CEB">
        <w:trPr>
          <w:trHeight w:val="44"/>
        </w:trPr>
        <w:tc>
          <w:tcPr>
            <w:tcW w:w="2835" w:type="dxa"/>
          </w:tcPr>
          <w:p w14:paraId="2DA2A3C8" w14:textId="2798134E" w:rsidR="00571017" w:rsidRPr="0006797F" w:rsidRDefault="00571017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ncies</w:t>
            </w:r>
          </w:p>
        </w:tc>
        <w:tc>
          <w:tcPr>
            <w:tcW w:w="2339" w:type="dxa"/>
          </w:tcPr>
          <w:p w14:paraId="53720C0B" w14:textId="1E2A3C94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339" w:type="dxa"/>
          </w:tcPr>
          <w:p w14:paraId="5944DA69" w14:textId="5562B4E2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79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71017" w:rsidRPr="0006797F" w14:paraId="7569AAE6" w14:textId="77777777" w:rsidTr="00571017">
        <w:trPr>
          <w:trHeight w:val="44"/>
        </w:trPr>
        <w:tc>
          <w:tcPr>
            <w:tcW w:w="2835" w:type="dxa"/>
            <w:tcBorders>
              <w:bottom w:val="nil"/>
            </w:tcBorders>
          </w:tcPr>
          <w:p w14:paraId="46A249F9" w14:textId="21858967" w:rsidR="00571017" w:rsidRPr="0006797F" w:rsidRDefault="00571017" w:rsidP="00CF5DB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E18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ors</w:t>
            </w:r>
          </w:p>
        </w:tc>
        <w:tc>
          <w:tcPr>
            <w:tcW w:w="2339" w:type="dxa"/>
            <w:tcBorders>
              <w:bottom w:val="nil"/>
            </w:tcBorders>
          </w:tcPr>
          <w:p w14:paraId="5AFCC2ED" w14:textId="5ABE88F3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339" w:type="dxa"/>
            <w:tcBorders>
              <w:bottom w:val="nil"/>
            </w:tcBorders>
          </w:tcPr>
          <w:p w14:paraId="2DCEE666" w14:textId="6AB98FB4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8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</w:t>
            </w:r>
          </w:p>
        </w:tc>
      </w:tr>
      <w:tr w:rsidR="00571017" w:rsidRPr="0006797F" w14:paraId="533642C9" w14:textId="77777777" w:rsidTr="00571017">
        <w:trPr>
          <w:trHeight w:val="4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CE1D35" w14:textId="22B2E30F" w:rsidR="00571017" w:rsidRPr="0006797F" w:rsidRDefault="00571017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DF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B436A93" w14:textId="5A98AA77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.4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45C47AB" w14:textId="09220D24" w:rsidR="00571017" w:rsidRPr="0006797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26</w:t>
            </w:r>
          </w:p>
        </w:tc>
      </w:tr>
      <w:tr w:rsidR="00571017" w:rsidRPr="0006797F" w14:paraId="4EE92FE8" w14:textId="77777777" w:rsidTr="00571017">
        <w:trPr>
          <w:trHeight w:val="4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D06CA" w14:textId="5AC9F422" w:rsidR="00571017" w:rsidRPr="004E18DF" w:rsidRDefault="00571017" w:rsidP="00CF5D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LL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A5131" w14:textId="2DD08F6B" w:rsidR="00571017" w:rsidRPr="004E18D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7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9AE86" w14:textId="449BE4FB" w:rsidR="00571017" w:rsidRPr="004E18DF" w:rsidRDefault="00571017" w:rsidP="00CF5D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8D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</w:tr>
    </w:tbl>
    <w:p w14:paraId="7245FAE3" w14:textId="08DE702E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58824723" w14:textId="18EFECEC" w:rsidR="0020348D" w:rsidRDefault="0020348D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4760E018" w14:textId="77777777" w:rsidR="0020348D" w:rsidRDefault="0020348D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01B6BEF5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5AC868D6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556ABD8C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7AF6929A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6063099E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5274CCFC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65E8D089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2F9514AD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054702D3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10440131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1BEE728B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25AD0BC0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7AA882A3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2DA8A8C4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3A5F434A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73A550C9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2819263B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67DC7EF9" w14:textId="77777777" w:rsidR="004670BF" w:rsidRDefault="004670B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6CC969F4" w14:textId="77777777" w:rsidR="00C70D59" w:rsidRDefault="00C70D59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</w:p>
    <w:p w14:paraId="0AF039D4" w14:textId="77777777" w:rsidR="00E333CF" w:rsidRDefault="00E333C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  <w:u w:val="single"/>
        </w:rPr>
      </w:pPr>
    </w:p>
    <w:p w14:paraId="460B8146" w14:textId="1064ED4C" w:rsidR="00F72DF0" w:rsidRPr="00A03EE6" w:rsidRDefault="0006797F" w:rsidP="00CF5DB2">
      <w:pPr>
        <w:spacing w:after="0" w:line="240" w:lineRule="auto"/>
        <w:jc w:val="center"/>
        <w:rPr>
          <w:rFonts w:ascii="Times New Roman" w:hAnsi="Times New Roman" w:cs="Times New Roman"/>
          <w:sz w:val="18"/>
        </w:rPr>
      </w:pPr>
      <w:r w:rsidRPr="00C70D59">
        <w:rPr>
          <w:rFonts w:ascii="Times New Roman" w:hAnsi="Times New Roman" w:cs="Times New Roman"/>
          <w:sz w:val="18"/>
          <w:u w:val="single"/>
        </w:rPr>
        <w:t>N</w:t>
      </w:r>
      <w:r w:rsidR="00F72DF0" w:rsidRPr="00C70D59">
        <w:rPr>
          <w:rFonts w:ascii="Times New Roman" w:hAnsi="Times New Roman" w:cs="Times New Roman"/>
          <w:sz w:val="18"/>
          <w:u w:val="single"/>
        </w:rPr>
        <w:t>ote</w:t>
      </w:r>
      <w:r w:rsidR="002D5CB7">
        <w:rPr>
          <w:rFonts w:ascii="Times New Roman" w:hAnsi="Times New Roman" w:cs="Times New Roman"/>
          <w:sz w:val="18"/>
        </w:rPr>
        <w:t>: c</w:t>
      </w:r>
      <w:r w:rsidR="00F72DF0" w:rsidRPr="00A03EE6">
        <w:rPr>
          <w:rFonts w:ascii="Times New Roman" w:hAnsi="Times New Roman" w:cs="Times New Roman"/>
          <w:sz w:val="18"/>
        </w:rPr>
        <w:t xml:space="preserve">oefficients are </w:t>
      </w:r>
      <w:r w:rsidR="004670BF">
        <w:rPr>
          <w:rFonts w:ascii="Times New Roman" w:hAnsi="Times New Roman" w:cs="Times New Roman"/>
          <w:sz w:val="18"/>
        </w:rPr>
        <w:t>logits</w:t>
      </w:r>
      <w:r w:rsidR="00F72DF0" w:rsidRPr="00A03EE6">
        <w:rPr>
          <w:rFonts w:ascii="Times New Roman" w:hAnsi="Times New Roman" w:cs="Times New Roman"/>
          <w:sz w:val="18"/>
        </w:rPr>
        <w:t>; robust standard errors in parentheses; * p&lt; 0.05 ** p&lt; 0.01 *** p&lt; 0.001.</w:t>
      </w:r>
    </w:p>
    <w:p w14:paraId="426B2728" w14:textId="15BC9FBE" w:rsidR="0024107F" w:rsidRDefault="0024107F" w:rsidP="00CF5DB2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sectPr w:rsidR="002410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A2"/>
    <w:family w:val="swiss"/>
    <w:pitch w:val="variable"/>
    <w:sig w:usb0="E4002EFF" w:usb1="C000E47F" w:usb2="00000009" w:usb3="00000000" w:csb0="000001FF" w:csb1="00000000"/>
  </w:font>
  <w:font w:name="EUAlbertina">
    <w:altName w:val="EU Albertin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74A34"/>
    <w:multiLevelType w:val="hybridMultilevel"/>
    <w:tmpl w:val="0C8EF760"/>
    <w:lvl w:ilvl="0" w:tplc="7B9444D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FB27471"/>
    <w:multiLevelType w:val="hybridMultilevel"/>
    <w:tmpl w:val="EB940A42"/>
    <w:lvl w:ilvl="0" w:tplc="86E212E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E91"/>
    <w:rsid w:val="0006797F"/>
    <w:rsid w:val="000D4305"/>
    <w:rsid w:val="0016140B"/>
    <w:rsid w:val="001E7C14"/>
    <w:rsid w:val="0020348D"/>
    <w:rsid w:val="0024107F"/>
    <w:rsid w:val="002C00E6"/>
    <w:rsid w:val="002D5CB7"/>
    <w:rsid w:val="003133EE"/>
    <w:rsid w:val="00365E91"/>
    <w:rsid w:val="00366670"/>
    <w:rsid w:val="003B4E33"/>
    <w:rsid w:val="00402CB9"/>
    <w:rsid w:val="00415486"/>
    <w:rsid w:val="004670BF"/>
    <w:rsid w:val="004E18DF"/>
    <w:rsid w:val="00531984"/>
    <w:rsid w:val="00571017"/>
    <w:rsid w:val="005A5FBB"/>
    <w:rsid w:val="006205DB"/>
    <w:rsid w:val="0068161F"/>
    <w:rsid w:val="00682218"/>
    <w:rsid w:val="006955D1"/>
    <w:rsid w:val="006D3396"/>
    <w:rsid w:val="007158B7"/>
    <w:rsid w:val="00811664"/>
    <w:rsid w:val="00884C94"/>
    <w:rsid w:val="00973BCD"/>
    <w:rsid w:val="009766A1"/>
    <w:rsid w:val="009827D6"/>
    <w:rsid w:val="00A375F3"/>
    <w:rsid w:val="00A46F0B"/>
    <w:rsid w:val="00A609D5"/>
    <w:rsid w:val="00C16DA9"/>
    <w:rsid w:val="00C4294D"/>
    <w:rsid w:val="00C70D59"/>
    <w:rsid w:val="00C92C3D"/>
    <w:rsid w:val="00CF5DB2"/>
    <w:rsid w:val="00DE1DF0"/>
    <w:rsid w:val="00E333CF"/>
    <w:rsid w:val="00E651D7"/>
    <w:rsid w:val="00F72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245B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5FB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0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1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D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DF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D3396"/>
    <w:pPr>
      <w:ind w:left="720"/>
      <w:contextualSpacing/>
    </w:pPr>
  </w:style>
  <w:style w:type="paragraph" w:customStyle="1" w:styleId="Default">
    <w:name w:val="Default"/>
    <w:rsid w:val="006D3396"/>
    <w:pPr>
      <w:autoSpaceDE w:val="0"/>
      <w:autoSpaceDN w:val="0"/>
      <w:adjustRightInd w:val="0"/>
      <w:spacing w:after="0" w:line="240" w:lineRule="auto"/>
    </w:pPr>
    <w:rPr>
      <w:rFonts w:ascii="EUAlbertina" w:hAnsi="EUAlbertina" w:cs="EUAlbertin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5FB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0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1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D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DF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D3396"/>
    <w:pPr>
      <w:ind w:left="720"/>
      <w:contextualSpacing/>
    </w:pPr>
  </w:style>
  <w:style w:type="paragraph" w:customStyle="1" w:styleId="Default">
    <w:name w:val="Default"/>
    <w:rsid w:val="006D3396"/>
    <w:pPr>
      <w:autoSpaceDE w:val="0"/>
      <w:autoSpaceDN w:val="0"/>
      <w:adjustRightInd w:val="0"/>
      <w:spacing w:after="0" w:line="240" w:lineRule="auto"/>
    </w:pPr>
    <w:rPr>
      <w:rFonts w:ascii="EUAlbertina" w:hAnsi="EUAlbertina" w:cs="EUAlberti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17E36-E765-F946-813B-FF18FE735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63</Characters>
  <Application>Microsoft Macintosh Word</Application>
  <DocSecurity>0</DocSecurity>
  <Lines>35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 K</cp:lastModifiedBy>
  <cp:revision>2</cp:revision>
  <dcterms:created xsi:type="dcterms:W3CDTF">2019-10-22T17:03:00Z</dcterms:created>
  <dcterms:modified xsi:type="dcterms:W3CDTF">2019-10-22T17:03:00Z</dcterms:modified>
</cp:coreProperties>
</file>